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437" w:rsidRDefault="00832437" w:rsidP="00757FD8">
      <w:pPr>
        <w:wordWrap/>
        <w:spacing w:line="288" w:lineRule="auto"/>
        <w:jc w:val="left"/>
      </w:pPr>
      <w:r>
        <w:rPr>
          <w:rFonts w:ascii="Times New Roman"/>
          <w:b/>
          <w:sz w:val="24"/>
        </w:rPr>
        <w:t xml:space="preserve">Table S4. </w:t>
      </w:r>
      <w:r w:rsidR="00757FD8" w:rsidRPr="00757FD8">
        <w:rPr>
          <w:rFonts w:ascii="Times New Roman"/>
          <w:sz w:val="24"/>
        </w:rPr>
        <w:t xml:space="preserve">List of hierarchically clustered 353 differentially expressed genes and their KEGG annotations. KEGG </w:t>
      </w:r>
      <w:proofErr w:type="spellStart"/>
      <w:r w:rsidR="00EE0AF5" w:rsidRPr="00EE0AF5">
        <w:rPr>
          <w:rFonts w:ascii="Times New Roman"/>
          <w:kern w:val="0"/>
          <w:sz w:val="22"/>
        </w:rPr>
        <w:t>orthology</w:t>
      </w:r>
      <w:proofErr w:type="spellEnd"/>
      <w:r w:rsidR="00EE0AF5">
        <w:rPr>
          <w:rFonts w:ascii="Times New Roman"/>
          <w:kern w:val="0"/>
          <w:sz w:val="22"/>
        </w:rPr>
        <w:t xml:space="preserve"> (KO)</w:t>
      </w:r>
      <w:r w:rsidR="00EE0AF5" w:rsidRPr="001B547D">
        <w:rPr>
          <w:rFonts w:ascii="Times New Roman"/>
          <w:kern w:val="0"/>
          <w:sz w:val="22"/>
        </w:rPr>
        <w:t xml:space="preserve"> </w:t>
      </w:r>
      <w:r w:rsidR="00757FD8" w:rsidRPr="00757FD8">
        <w:rPr>
          <w:rFonts w:ascii="Times New Roman"/>
          <w:sz w:val="24"/>
        </w:rPr>
        <w:t>annotations were downloaded from KEGG API</w:t>
      </w:r>
      <w:r w:rsidR="00757FD8">
        <w:rPr>
          <w:rFonts w:ascii="Times New Roman"/>
          <w:sz w:val="24"/>
        </w:rPr>
        <w:t xml:space="preserve"> </w:t>
      </w:r>
      <w:r w:rsidR="00757FD8" w:rsidRPr="00757FD8">
        <w:rPr>
          <w:rFonts w:ascii="Times New Roman"/>
          <w:sz w:val="24"/>
        </w:rPr>
        <w:t>(</w:t>
      </w:r>
      <w:hyperlink r:id="rId7" w:history="1">
        <w:r w:rsidR="00FA4596" w:rsidRPr="00FA4596">
          <w:rPr>
            <w:rStyle w:val="a4"/>
            <w:rFonts w:ascii="Times New Roman"/>
            <w:color w:val="auto"/>
            <w:sz w:val="24"/>
            <w:u w:val="none"/>
          </w:rPr>
          <w:t>http://rest.kegg.jp</w:t>
        </w:r>
      </w:hyperlink>
      <w:r w:rsidR="00757FD8" w:rsidRPr="00FA4596">
        <w:rPr>
          <w:rFonts w:ascii="Times New Roman"/>
          <w:sz w:val="24"/>
        </w:rPr>
        <w:t>/</w:t>
      </w:r>
      <w:r w:rsidR="00757FD8" w:rsidRPr="00757FD8">
        <w:rPr>
          <w:rFonts w:ascii="Times New Roman"/>
          <w:sz w:val="24"/>
        </w:rPr>
        <w:t>list</w:t>
      </w:r>
      <w:r w:rsidR="00FA4596">
        <w:rPr>
          <w:rFonts w:ascii="Times New Roman"/>
          <w:sz w:val="24"/>
        </w:rPr>
        <w:t xml:space="preserve"> </w:t>
      </w:r>
      <w:r w:rsidR="00757FD8" w:rsidRPr="00757FD8">
        <w:rPr>
          <w:rFonts w:ascii="Times New Roman"/>
          <w:sz w:val="24"/>
        </w:rPr>
        <w:t>/</w:t>
      </w:r>
      <w:proofErr w:type="spellStart"/>
      <w:r w:rsidR="00757FD8" w:rsidRPr="00757FD8">
        <w:rPr>
          <w:rFonts w:ascii="Times New Roman"/>
          <w:sz w:val="24"/>
        </w:rPr>
        <w:t>asu</w:t>
      </w:r>
      <w:proofErr w:type="spellEnd"/>
      <w:r w:rsidR="00757FD8" w:rsidRPr="00757FD8">
        <w:rPr>
          <w:rFonts w:ascii="Times New Roman"/>
          <w:sz w:val="24"/>
        </w:rPr>
        <w:t>).</w:t>
      </w:r>
    </w:p>
    <w:tbl>
      <w:tblPr>
        <w:tblStyle w:val="PlainTable2"/>
        <w:tblW w:w="526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0"/>
        <w:gridCol w:w="1452"/>
        <w:gridCol w:w="7157"/>
      </w:tblGrid>
      <w:tr w:rsidR="00832437" w:rsidRPr="001B547D" w:rsidTr="00832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32437" w:rsidRPr="001B547D" w:rsidRDefault="00CC4B8A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>
              <w:br w:type="page"/>
            </w:r>
            <w:r w:rsidR="00832437">
              <w:br w:type="page"/>
            </w:r>
            <w:r w:rsidR="00832437" w:rsidRPr="001B547D">
              <w:rPr>
                <w:rFonts w:ascii="Times New Roman"/>
                <w:kern w:val="0"/>
                <w:sz w:val="22"/>
              </w:rPr>
              <w:t>cluster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gene</w:t>
            </w:r>
          </w:p>
        </w:tc>
        <w:tc>
          <w:tcPr>
            <w:tcW w:w="36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2437" w:rsidRPr="001B547D" w:rsidRDefault="00EE0AF5" w:rsidP="00B0066E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>
              <w:rPr>
                <w:rFonts w:ascii="Times New Roman"/>
                <w:kern w:val="0"/>
                <w:sz w:val="22"/>
              </w:rPr>
              <w:t>KO</w:t>
            </w:r>
            <w:r w:rsidR="00832437" w:rsidRPr="001B547D">
              <w:rPr>
                <w:rFonts w:ascii="Times New Roman"/>
                <w:kern w:val="0"/>
                <w:sz w:val="22"/>
              </w:rPr>
              <w:t xml:space="preserve"> annotation</w:t>
            </w:r>
          </w:p>
        </w:tc>
      </w:tr>
      <w:tr w:rsidR="00832437" w:rsidRPr="00832437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202</w:t>
            </w:r>
          </w:p>
        </w:tc>
        <w:tc>
          <w:tcPr>
            <w:tcW w:w="3663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7447 putativ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holliday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junctio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esolv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</w:t>
            </w:r>
            <w:proofErr w:type="gramStart"/>
            <w:r w:rsidRPr="001B547D">
              <w:rPr>
                <w:rFonts w:ascii="Times New Roman"/>
                <w:kern w:val="0"/>
                <w:sz w:val="22"/>
              </w:rPr>
              <w:t>:3.1</w:t>
            </w:r>
            <w:proofErr w:type="gramEnd"/>
            <w:r w:rsidRPr="001B547D">
              <w:rPr>
                <w:rFonts w:ascii="Times New Roman"/>
                <w:kern w:val="0"/>
                <w:sz w:val="22"/>
              </w:rPr>
              <w:t>.-.-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20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113 glycerol-3-phosphate dehydrogenase subunit C [EC:1.1.5.3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20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112 glycerol-3-phosphate dehydrogenase subunit B [EC:1.1.5.3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20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111 glycerol-3-phosphate dehydrogenase [EC:1.1.5.3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21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24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24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9893 regulator of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ibonucle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activity B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269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28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796 PTS system, mannose-specific IID component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50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667 ATP-dependent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HslUV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protease ATP-binding subunit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HslU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592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126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lycerophosphoryl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diester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hosphodieste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3.1.4.46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59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445 MFS transporter, OPA family, glycerol-3-phosphate transporter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706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4014 protei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NrfC</w:t>
            </w:r>
            <w:proofErr w:type="spellEnd"/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70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4015 protei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NrfD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786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065 phospholipid/cholesterol/gamma-HCH transport system ATP-binding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91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568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TldD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01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4759 ferrous iron transport protein B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01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02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655 ATP-dependent DNA helicas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ecG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3.6.4.12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068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172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241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290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34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420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439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5881 PTS hybrid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440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5879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dihydroxyaceton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kinase, C-terminal domain [EC</w:t>
            </w:r>
            <w:proofErr w:type="gramStart"/>
            <w:r w:rsidRPr="001B547D">
              <w:rPr>
                <w:rFonts w:ascii="Times New Roman"/>
                <w:kern w:val="0"/>
                <w:sz w:val="22"/>
              </w:rPr>
              <w:t>:2.7.1</w:t>
            </w:r>
            <w:proofErr w:type="gramEnd"/>
            <w:r w:rsidRPr="001B547D">
              <w:rPr>
                <w:rFonts w:ascii="Times New Roman"/>
                <w:kern w:val="0"/>
                <w:sz w:val="22"/>
              </w:rPr>
              <w:t>.-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5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8309 soluble lytic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mure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transglycosyl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</w:t>
            </w:r>
            <w:proofErr w:type="gramStart"/>
            <w:r w:rsidRPr="001B547D">
              <w:rPr>
                <w:rFonts w:ascii="Times New Roman"/>
                <w:kern w:val="0"/>
                <w:sz w:val="22"/>
              </w:rPr>
              <w:t>:3.2.1</w:t>
            </w:r>
            <w:proofErr w:type="gramEnd"/>
            <w:r w:rsidRPr="001B547D">
              <w:rPr>
                <w:rFonts w:ascii="Times New Roman"/>
                <w:kern w:val="0"/>
                <w:sz w:val="22"/>
              </w:rPr>
              <w:t>.-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5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814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monofunctional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biosynthetic peptidoglyca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transglycosyl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</w:t>
            </w:r>
            <w:proofErr w:type="gramStart"/>
            <w:r w:rsidRPr="001B547D">
              <w:rPr>
                <w:rFonts w:ascii="Times New Roman"/>
                <w:kern w:val="0"/>
                <w:sz w:val="22"/>
              </w:rPr>
              <w:t>:2.4.1</w:t>
            </w:r>
            <w:proofErr w:type="gramEnd"/>
            <w:r w:rsidRPr="001B547D">
              <w:rPr>
                <w:rFonts w:ascii="Times New Roman"/>
                <w:kern w:val="0"/>
                <w:sz w:val="22"/>
              </w:rPr>
              <w:t>.-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0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440 glycerol uptake facilitator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0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864 glycerol kinase [EC:2.7.1.30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86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0381 sulfit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educ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(NADPH)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hemoprote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beta-component [EC:1.8.1.2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8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0380 sulfit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educ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(NADPH)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flavoprote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alpha-component [EC:1.8.1.2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90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0390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hosphoadenosin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hosphosulfat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educ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1.8.4.8 1.8.4.10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71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010 iron(III) transport system ATP-binding protein [EC:3.6.3.30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716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011 iron(III) transport system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erme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71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010 iron(III) transport system ATP-binding protein [EC:3.6.3.30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lastRenderedPageBreak/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718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012 iron(III) transport system substrate-binding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820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016 iron complex transport system substrate-binding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821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013 iron complex transport system ATP-binding protein [EC:3.6.3.34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84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49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028 polar amino acid transport system ATP-binding protein [EC:3.6.3.21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205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428 cytochrome c peroxidase [EC:1.11.1.5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58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59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60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72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6889 uncharacterized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7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7478 putative ATPase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7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304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tellurit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resistance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7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2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8319 putative dehydrogenase [EC</w:t>
            </w:r>
            <w:proofErr w:type="gramStart"/>
            <w:r w:rsidRPr="001B547D">
              <w:rPr>
                <w:rFonts w:ascii="Times New Roman"/>
                <w:kern w:val="0"/>
                <w:sz w:val="22"/>
              </w:rPr>
              <w:t>:1.1</w:t>
            </w:r>
            <w:proofErr w:type="gramEnd"/>
            <w:r w:rsidRPr="001B547D">
              <w:rPr>
                <w:rFonts w:ascii="Times New Roman"/>
                <w:kern w:val="0"/>
                <w:sz w:val="22"/>
              </w:rPr>
              <w:t>.-.-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4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4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812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lucuronat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isome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5.3.1.12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46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4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48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59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7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17204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erythritol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transport system ATP-binding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23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268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8092 3-dehydro-L-gulonate 2-dehydrogenase [EC:1.1.1.130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51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11933 NADH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oxidoreduc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Hcr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</w:t>
            </w:r>
            <w:proofErr w:type="gramStart"/>
            <w:r w:rsidRPr="001B547D">
              <w:rPr>
                <w:rFonts w:ascii="Times New Roman"/>
                <w:kern w:val="0"/>
                <w:sz w:val="22"/>
              </w:rPr>
              <w:t>:1</w:t>
            </w:r>
            <w:proofErr w:type="gramEnd"/>
            <w:r w:rsidRPr="001B547D">
              <w:rPr>
                <w:rFonts w:ascii="Times New Roman"/>
                <w:kern w:val="0"/>
                <w:sz w:val="22"/>
              </w:rPr>
              <w:t>.-.-.-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5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5601 hydroxylamin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educ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1.7.99.1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9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96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7126 uncharacterized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40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3954 alcohol dehydrogenase [EC:1.1.1.1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44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526 2-keto-3-deoxygluconat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ermease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449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3089 RNA polymerase sigma-32 factor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494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804 L-arabinos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isome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5.3.1.4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49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529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LacI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family transcriptional regulator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499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0543 D-xylose transport system substrate-binding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50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7391 magnesium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chela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family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50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55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558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5809 ribosome-associated inhibitor A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66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8E1679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8E1679">
              <w:rPr>
                <w:rFonts w:ascii="Times New Roman"/>
                <w:kern w:val="0"/>
                <w:sz w:val="22"/>
              </w:rPr>
              <w:t>K04564 superoxide dismutase, Fe-</w:t>
            </w:r>
            <w:proofErr w:type="spellStart"/>
            <w:r w:rsidRPr="008E1679">
              <w:rPr>
                <w:rFonts w:ascii="Times New Roman"/>
                <w:kern w:val="0"/>
                <w:sz w:val="22"/>
              </w:rPr>
              <w:t>Mn</w:t>
            </w:r>
            <w:proofErr w:type="spellEnd"/>
            <w:r w:rsidRPr="008E1679">
              <w:rPr>
                <w:rFonts w:ascii="Times New Roman"/>
                <w:kern w:val="0"/>
                <w:sz w:val="22"/>
              </w:rPr>
              <w:t xml:space="preserve"> family [EC:1.15.1.1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800</w:t>
            </w:r>
          </w:p>
        </w:tc>
        <w:tc>
          <w:tcPr>
            <w:tcW w:w="3663" w:type="pct"/>
            <w:noWrap/>
            <w:hideMark/>
          </w:tcPr>
          <w:p w:rsidR="00832437" w:rsidRPr="008E1679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8E1679">
              <w:rPr>
                <w:rFonts w:ascii="Times New Roman"/>
                <w:kern w:val="0"/>
                <w:sz w:val="22"/>
              </w:rPr>
              <w:t>K04565 superoxide dismutase, Cu-Zn family [EC:1.15.1.1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86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4487 cystein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desulfu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2.8.1.7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86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4488 nitrogen fixation protei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NifU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and related proteins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866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3628 iron-sulfur cluster assembly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889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299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luconate:H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+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symporter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,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nt</w:t>
            </w:r>
            <w:bookmarkStart w:id="0" w:name="_GoBack"/>
            <w:bookmarkEnd w:id="0"/>
            <w:r w:rsidRPr="001B547D">
              <w:rPr>
                <w:rFonts w:ascii="Times New Roman"/>
                <w:kern w:val="0"/>
                <w:sz w:val="22"/>
              </w:rPr>
              <w:t>P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family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lastRenderedPageBreak/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931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147 glutamate-5-semialdehyde dehydrogenase [EC:1.2.1.41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94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163 pyruvate dehydrogenase E1 component [EC:1.2.4.1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94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627 pyruvate dehydrogenase E2 component (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dihydrolipoamid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acetyltransfe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>) [EC:2.3.1.12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944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0382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dihydrolipoamid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dehydrogenase [EC:1.8.1.4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15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299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luconate:H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+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symporter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,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ntP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family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19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7275 outer membrane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21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214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7334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roteic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killer suppression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21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22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24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0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22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6999 phospholipase/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carboxylesterase</w:t>
            </w:r>
            <w:proofErr w:type="spellEnd"/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26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2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28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675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lutaredox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2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51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705 4-alpha-glucanotransferase [EC:2.4.1.25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66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6910 uncharacterized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89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91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45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48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319 divalent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anion:Na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+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symporter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>, DASS family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42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68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14445 solute carrier family 13 (sodium-dependent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dicarboxylat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transporter), member 2/3/5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7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01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803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triosephosphat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isome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(TIM) [EC:5.3.1.1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02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4561 nitric oxid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educ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subunit B [EC:1.7.2.5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11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4055 universal stress protein E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1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3402 transcriptional regulator of arginine metabolism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5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91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302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uroporphyr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>-III C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methyltransfe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/ precorrin-2 dehydrogenase /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sirohydrochlor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ferrochela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2.1.1.107 1.3.1.76 4.99.1.4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9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048 sulfate transport system substrate-binding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9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046 sulfate transport system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erme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714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16868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tellurit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methyltransfe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2.1.1.265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789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679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repil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peptidase dependent protein A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85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708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alactarat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dehydra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4.2.1.42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899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0965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UDPgluco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--hexose-1-phosphat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uridylyltransfe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2.7.7.12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00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0849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alactokin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2.7.1.6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1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7821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trimethylamin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-N-oxid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educ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(cytochrome c), cytochrome c-type subunit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TorY</w:t>
            </w:r>
            <w:proofErr w:type="spellEnd"/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5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2049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lastRenderedPageBreak/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205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9125 uncharacterized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2101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2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2109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980 putative peptidoglycan lipid II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flippase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1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902 large subunit ribosomal protein L28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729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933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hosphoribosylformylglycinamidin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cyclo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>-ligase [EC:6.3.3.1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730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11175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hosphoribosylglycinamid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formyltransfe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1 [EC:2.1.2.2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76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491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methylenetetrahydrofolat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dehydrogenase (NADP+) /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methenyltetrahydrofolat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cyclohydrol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1.5.1.5 3.5.4.9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89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984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98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940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argininosuccinat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synthase [EC:6.3.4.5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05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210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reprote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transloc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subunit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YajC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059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348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ElaA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14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0602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hosphoribosylaminoimidazolecarboxamid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formyltransfe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/ IMP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cyclohydrol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2.1.2.3 3.5.4.10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14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945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hosphoribosylamin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>--glycine ligase [EC:6.3.4.13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17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014 iron complex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outermembran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ecepter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281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605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hydrogen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maturation protease [EC</w:t>
            </w:r>
            <w:proofErr w:type="gramStart"/>
            <w:r w:rsidRPr="001B547D">
              <w:rPr>
                <w:rFonts w:ascii="Times New Roman"/>
                <w:kern w:val="0"/>
                <w:sz w:val="22"/>
              </w:rPr>
              <w:t>:3.4.23</w:t>
            </w:r>
            <w:proofErr w:type="gramEnd"/>
            <w:r w:rsidRPr="001B547D">
              <w:rPr>
                <w:rFonts w:ascii="Times New Roman"/>
                <w:kern w:val="0"/>
                <w:sz w:val="22"/>
              </w:rPr>
              <w:t>.-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28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28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4653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hydrogen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expression/formation protei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HypC</w:t>
            </w:r>
            <w:proofErr w:type="spellEnd"/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44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716 3-hydroxyacyl-[acyl-carrier protein]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dehydra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/ trans-2-decenoyl-[acyl-carrier protein]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isome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4.2.1.59 5.3.3.14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9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6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7243 high-affinity iron transporter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709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558 membrane protein required for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colic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V productio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710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9899 uncharacterized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750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494 outer membrane lipoprotei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LolB</w:t>
            </w:r>
            <w:proofErr w:type="spellEnd"/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75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0948 ribose-phosphat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yrophosphokin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2.7.6.1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11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571 rod shape-determining protei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MreD</w:t>
            </w:r>
            <w:proofErr w:type="spellEnd"/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2010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832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eriplasmic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protei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TonB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2012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561 biopolymer transport protei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ExbB</w:t>
            </w:r>
            <w:proofErr w:type="spellEnd"/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3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2034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569 cytochrome c-type protei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NapC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0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2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7085 putative transport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5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6147 ATP-binding cassette, subfamily B, bacterial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69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9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99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02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0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0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0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06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0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lastRenderedPageBreak/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0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3017 UDP-2-acetamido-2-deoxy-ribo-hexuluronate aminotransferase [EC:2.6.1.98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09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3018 UDP-2-acetamido-3-amino-2,3-dideoxy-glucuronate N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acetyltransfe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2.3.1.201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10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3016 UDP-N-acetyl-2-amino-2-deoxyglucuronate dehydrogenase [EC:1.1.1.335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11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474 UDP-N-acetyl-D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alactosamin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dehydrogenase [EC</w:t>
            </w:r>
            <w:proofErr w:type="gramStart"/>
            <w:r w:rsidRPr="001B547D">
              <w:rPr>
                <w:rFonts w:ascii="Times New Roman"/>
                <w:kern w:val="0"/>
                <w:sz w:val="22"/>
              </w:rPr>
              <w:t>:1.1.1</w:t>
            </w:r>
            <w:proofErr w:type="gramEnd"/>
            <w:r w:rsidRPr="001B547D">
              <w:rPr>
                <w:rFonts w:ascii="Times New Roman"/>
                <w:kern w:val="0"/>
                <w:sz w:val="22"/>
              </w:rPr>
              <w:t>.-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60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26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49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419 ATP-dependent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HslUV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protease, peptidase subunit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HslV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3.4.25.2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7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262 glutamate dehydrogenase (NADP+) [EC:1.4.1.4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9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98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99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400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42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0757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uridin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hosphoryl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2.4.2.3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434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783 PTS system,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lucitol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>/sorbitol-specific IIC component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43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782 PTS system,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lucitol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/sorbitol-specific IIB component [EC:2.7.1.198] K02783 PTS system,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lucitol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>/sorbitol-specific IIC component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45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50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1914 aspartate--ammonia ligase [EC:6.3.1.1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504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718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Lrp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>/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AsnC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family transcriptional regulator, regulator for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asnA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,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asnC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and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idA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591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4072 acetaldehyde dehydrogenase / alcohol dehydrogenase [EC:1.2.1.10 1.1.1.1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639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0763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nicotinat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hosphoribosyltransfe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6.3.4.21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640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1916 NAD+ synthase [EC:6.3.1.5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66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4077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chaperon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roEL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66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4078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chaperon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roES</w:t>
            </w:r>
            <w:proofErr w:type="spellEnd"/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70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644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lipoyl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synthase [EC:2.8.1.8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76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1338 ATP-dependent Lon protease [EC:3.4.21.53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838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856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11931 biofilm PGA synthesis lipoprotei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gaB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</w:t>
            </w:r>
            <w:proofErr w:type="gramStart"/>
            <w:r w:rsidRPr="001B547D">
              <w:rPr>
                <w:rFonts w:ascii="Times New Roman"/>
                <w:kern w:val="0"/>
                <w:sz w:val="22"/>
              </w:rPr>
              <w:t>:3</w:t>
            </w:r>
            <w:proofErr w:type="gramEnd"/>
            <w:r w:rsidRPr="001B547D">
              <w:rPr>
                <w:rFonts w:ascii="Times New Roman"/>
                <w:kern w:val="0"/>
                <w:sz w:val="22"/>
              </w:rPr>
              <w:t>.-.-.-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85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1936 poly-beta-1</w:t>
            </w:r>
            <w:proofErr w:type="gramStart"/>
            <w:r w:rsidRPr="001B547D">
              <w:rPr>
                <w:rFonts w:ascii="Times New Roman"/>
                <w:kern w:val="0"/>
                <w:sz w:val="22"/>
              </w:rPr>
              <w:t>,6</w:t>
            </w:r>
            <w:proofErr w:type="gramEnd"/>
            <w:r w:rsidRPr="001B547D">
              <w:rPr>
                <w:rFonts w:ascii="Times New Roman"/>
                <w:kern w:val="0"/>
                <w:sz w:val="22"/>
              </w:rPr>
              <w:t>-N-acetyl-D-glucosamine synthase [EC:2.4.1.-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85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87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356 repressor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LexA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3.4.21.88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88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631 DNA repair protei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ec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(Recombination protein N)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914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809 PTS system, sucrose-specific IIB component [EC:2.7.1.-] K02810 PTS system, sucrose-specific IIC component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92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928 aspartate kinase [EC:2.7.2.4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946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036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433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formyltetrahydrofolat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deformyl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3.5.1.10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09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4043 molecular chaperon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DnaK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09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161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681 gamma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lutamyltranspeptid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/ glutathione hydrolase [EC:2.3.2.2 3.4.19.13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lastRenderedPageBreak/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20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208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250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25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0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0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06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08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2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0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21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7308 anaerobic dimethyl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sulfoxid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educ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subunit C (DMSO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educ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anchor subunit)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2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7307 anaerobic dimethyl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sulfoxid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educ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subunit B (DMSO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educ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iron- sulfur subunit)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59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020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molybdat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transport system substrate-binding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74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813 aspartate aminotransferase [EC:2.6.1.1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8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414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oligopeptid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A [EC:3.4.24.70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89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5838 putativ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thioredoxin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9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00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06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8978 bacterial/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archaeal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transporter family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16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1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6518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hol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>-like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3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8924 paired small multidrug resistance pump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42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44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4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46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4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49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50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51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12660 2-dehydro-3-deoxy-L-rhamnonat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aldol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4.1.2.53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52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594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bacterioferrit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1.16.3.1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9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566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LysR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family transcriptional regulator, glycine cleavage system transcriptional activator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83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836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7147 methionin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sulfoxid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educ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catalytic subunit [EC</w:t>
            </w:r>
            <w:proofErr w:type="gramStart"/>
            <w:r w:rsidRPr="001B547D">
              <w:rPr>
                <w:rFonts w:ascii="Times New Roman"/>
                <w:kern w:val="0"/>
                <w:sz w:val="22"/>
              </w:rPr>
              <w:t>:1.8</w:t>
            </w:r>
            <w:proofErr w:type="gramEnd"/>
            <w:r w:rsidRPr="001B547D">
              <w:rPr>
                <w:rFonts w:ascii="Times New Roman"/>
                <w:kern w:val="0"/>
                <w:sz w:val="22"/>
              </w:rPr>
              <w:t>.-.-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7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9131 uncharacterized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80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3885 NADH dehydrogenase [EC:1.6.99.3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8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89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90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91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7080 uncharacterized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201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695 ATP-dependent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Clp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protease ATP-binding subunit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ClpB</w:t>
            </w:r>
            <w:proofErr w:type="spellEnd"/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lastRenderedPageBreak/>
              <w:t>cluster 4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210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4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210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1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913 large subunit ribosomal protein L33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4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863 large subunit ribosomal protein L1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4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867 large subunit ribosomal protein L11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42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7792 anaerobic C4-dicarboxylate transporter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DcuB</w:t>
            </w:r>
            <w:proofErr w:type="spellEnd"/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1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705 4-alpha-glucanotransferase [EC:2.4.1.25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1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0688 glycoge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hosphoryl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2.4.1.1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1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1176 alpha-amylase [EC:3.2.1.1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16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0110 maltose/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maltodextr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transport system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erme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1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0109 maltose/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maltodextr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transport system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erme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1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0108 maltose/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maltodextr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transport system substrate-binding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19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0108 maltose/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maltodextr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transport system substrate-binding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20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0111 multiple sugar transport system ATP-binding protein [EC</w:t>
            </w:r>
            <w:proofErr w:type="gramStart"/>
            <w:r w:rsidRPr="001B547D">
              <w:rPr>
                <w:rFonts w:ascii="Times New Roman"/>
                <w:kern w:val="0"/>
                <w:sz w:val="22"/>
              </w:rPr>
              <w:t>:3.6.3</w:t>
            </w:r>
            <w:proofErr w:type="gramEnd"/>
            <w:r w:rsidRPr="001B547D">
              <w:rPr>
                <w:rFonts w:ascii="Times New Roman"/>
                <w:kern w:val="0"/>
                <w:sz w:val="22"/>
              </w:rPr>
              <w:t>.-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21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22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024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maltoporin</w:t>
            </w:r>
            <w:proofErr w:type="spellEnd"/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2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5775 maltose opero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eriplasmic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520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959 small subunit ribosomal protein S16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52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909 large subunit ribosomal protein L31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530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3585 membrane fusion protein, multidrug efflux system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616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64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5540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tRNA-dihydrouridin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synthase B [EC</w:t>
            </w:r>
            <w:proofErr w:type="gramStart"/>
            <w:r w:rsidRPr="001B547D">
              <w:rPr>
                <w:rFonts w:ascii="Times New Roman"/>
                <w:kern w:val="0"/>
                <w:sz w:val="22"/>
              </w:rPr>
              <w:t>:1</w:t>
            </w:r>
            <w:proofErr w:type="gramEnd"/>
            <w:r w:rsidRPr="001B547D">
              <w:rPr>
                <w:rFonts w:ascii="Times New Roman"/>
                <w:kern w:val="0"/>
                <w:sz w:val="22"/>
              </w:rPr>
              <w:t>.-.-.-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648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557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Fis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family transcriptional regulator, factor for inversion stimulation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71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721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970 small subunit ribosomal protein S21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77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967 small subunit ribosomal protein S2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77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357 elongation factor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Ts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79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008 cobalt/nickel transport system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erme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89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088 IMP dehydrogenase [EC:1.1.1.205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896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1951 GMP synthase (glutamine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hydrolysing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>) [EC:6.3.5.2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97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3488 beta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lucosid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operon transcriptional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antiterminator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97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1223 6-phospho-beta-glucosidase [EC:3.2.1.86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974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97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755 PTS system, beta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lucosid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>-specific IIA component [EC:2.7.1.-] K02756 PTS system, beta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lucosid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>-specific IIB component [EC:2.7.1.-] K02757 PTS system, beta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lucosid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>-specific IIC component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98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837 peptide chain release factor 3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05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7568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S-adenosylmethionine:tRNA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ibosyltransferase-isome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2.4.99.17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13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18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9136 ribosomal protein S12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methylthiotransfe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accessory factor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190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485 cytosin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deamin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3.5.4.1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191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549 5-methyltetrahydropteroyltriglutamate-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homocystein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methyltransfe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2.1.1.14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lastRenderedPageBreak/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21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29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495 GTP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cyclohydrol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I [EC:3.5.4.16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29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868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threonyl-tRNA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synthe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6.1.1.3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412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056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eptidyl-tRNA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hydrolase, PTH1 family [EC:3.1.1.29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41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6942 ribosome-binding ATPase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41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456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7259 D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alanyl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-D-alanin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carboxypeptid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/ D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alanyl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>-D-alanine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endopeptid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(penicillin-binding protein 4) [EC</w:t>
            </w:r>
            <w:proofErr w:type="gramStart"/>
            <w:r w:rsidRPr="001B547D">
              <w:rPr>
                <w:rFonts w:ascii="Times New Roman"/>
                <w:kern w:val="0"/>
                <w:sz w:val="22"/>
              </w:rPr>
              <w:t>:3.4.16.4</w:t>
            </w:r>
            <w:proofErr w:type="gramEnd"/>
            <w:r w:rsidRPr="001B547D">
              <w:rPr>
                <w:rFonts w:ascii="Times New Roman"/>
                <w:kern w:val="0"/>
                <w:sz w:val="22"/>
              </w:rPr>
              <w:t xml:space="preserve"> 3.4.21.-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49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996 small subunit ribosomal protein S9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494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871 large subunit ribosomal protein L13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49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836 diaminobutyrate-2-oxoglutarate transaminase [EC:2.6.1.76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496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3745 L-2,4-diaminobutyrate decarboxylase [EC:4.1.1.86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3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7133 uncharacterized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40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41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1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024 malate dehydrogenase [EC:1.1.1.37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26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2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70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075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reprote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transloc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subunit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SecG</w:t>
            </w:r>
            <w:proofErr w:type="spellEnd"/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74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11069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spermidin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>/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utrescin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transport system substrate-binding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1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518 translation initiation factor IF-1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20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6193 protei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hnA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92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580 ATP-dependent helicas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HepA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</w:t>
            </w:r>
            <w:proofErr w:type="gramStart"/>
            <w:r w:rsidRPr="001B547D">
              <w:rPr>
                <w:rFonts w:ascii="Times New Roman"/>
                <w:kern w:val="0"/>
                <w:sz w:val="22"/>
              </w:rPr>
              <w:t>:3.6.4</w:t>
            </w:r>
            <w:proofErr w:type="gramEnd"/>
            <w:r w:rsidRPr="001B547D">
              <w:rPr>
                <w:rFonts w:ascii="Times New Roman"/>
                <w:kern w:val="0"/>
                <w:sz w:val="22"/>
              </w:rPr>
              <w:t>.-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2000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078 acyl carrier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204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9890 alternative ribosome-rescue factor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2056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2082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5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211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914 large subunit ribosomal protein L34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0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3777 D-lactate dehydrogenase [EC:1.1.1.28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51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3563 carbon storage regulator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52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1872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alanyl-tRNA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synthet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6.1.1.7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5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6149 universal stress protein A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80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81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0439 ribose transport system substrate-binding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82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0441 ribose transport system ATP-binding protein [EC:3.6.3.17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083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10440 ribose transport system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erme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3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9794 uncharacterized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40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1424 L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asparagin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3.5.1.1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6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4047 starvation-inducible DNA-binding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171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0615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transketol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2.2.1.1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23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3476 L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ascorbat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6-phosphat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lacton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</w:t>
            </w:r>
            <w:proofErr w:type="gramStart"/>
            <w:r w:rsidRPr="001B547D">
              <w:rPr>
                <w:rFonts w:ascii="Times New Roman"/>
                <w:kern w:val="0"/>
                <w:sz w:val="22"/>
              </w:rPr>
              <w:t>:3.1.1</w:t>
            </w:r>
            <w:proofErr w:type="gramEnd"/>
            <w:r w:rsidRPr="001B547D">
              <w:rPr>
                <w:rFonts w:ascii="Times New Roman"/>
                <w:kern w:val="0"/>
                <w:sz w:val="22"/>
              </w:rPr>
              <w:t>.-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66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36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lastRenderedPageBreak/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611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505 protein transport protei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HofC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691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69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74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084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651 3',5'-cyclic-AMP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hosphodiester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3.1.4.53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064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12940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aminobenzoyl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>-glutamate utilization protein A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065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07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3841 fructose-1,6-bisphosphatase I [EC:3.1.3.11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119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9748 ribosome maturation factor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RimP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15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0098 L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idonat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5-dehydrogenase [EC:1.1.1.264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6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6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7666 two-component system,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OmpR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family, response regulator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QseB</w:t>
            </w:r>
            <w:proofErr w:type="spellEnd"/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364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7645 two-component system,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OmpR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family, sensor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histidin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kinas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QseC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[EC:2.7.13.3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441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5878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dihydroxyaceton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kinase, N-terminal domain [EC</w:t>
            </w:r>
            <w:proofErr w:type="gramStart"/>
            <w:r w:rsidRPr="001B547D">
              <w:rPr>
                <w:rFonts w:ascii="Times New Roman"/>
                <w:kern w:val="0"/>
                <w:sz w:val="22"/>
              </w:rPr>
              <w:t>:2.7.1</w:t>
            </w:r>
            <w:proofErr w:type="gramEnd"/>
            <w:r w:rsidRPr="001B547D">
              <w:rPr>
                <w:rFonts w:ascii="Times New Roman"/>
                <w:kern w:val="0"/>
                <w:sz w:val="22"/>
              </w:rPr>
              <w:t>.-]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446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704 cold shock protein (beta-ribbon,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CspA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family)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17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6264 cobalt-zinc-cadmium efflux system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528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65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6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004 putative ABC transport system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ermeas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81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012 iron(III) transport system substrate-binding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68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02012 iron(III) transport system substrate-binding protein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780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no KO assigned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788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680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repilin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peptidase dependent protein B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87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2237 competence protei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ComEA</w:t>
            </w:r>
            <w:proofErr w:type="spellEnd"/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897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0542 methyl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alactosid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transport system ATP-binding protein [EC:3.6.3.17]</w:t>
            </w:r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898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K10540 methyl-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galactoside</w:t>
            </w:r>
            <w:proofErr w:type="spellEnd"/>
            <w:r w:rsidRPr="001B547D">
              <w:rPr>
                <w:rFonts w:ascii="Times New Roman"/>
                <w:kern w:val="0"/>
                <w:sz w:val="22"/>
              </w:rPr>
              <w:t xml:space="preserve"> transport system substrate-binding protein</w:t>
            </w:r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70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3303 lactate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permease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71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18928 L-lactate dehydrogenase complex protei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LldE</w:t>
            </w:r>
            <w:proofErr w:type="spellEnd"/>
          </w:p>
        </w:tc>
      </w:tr>
      <w:tr w:rsidR="00832437" w:rsidRPr="001B547D" w:rsidTr="008324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72</w:t>
            </w:r>
          </w:p>
        </w:tc>
        <w:tc>
          <w:tcPr>
            <w:tcW w:w="3663" w:type="pct"/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18929 L-lactate dehydrogenase complex protei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LldF</w:t>
            </w:r>
            <w:proofErr w:type="spellEnd"/>
          </w:p>
        </w:tc>
      </w:tr>
      <w:tr w:rsidR="00832437" w:rsidRPr="001B547D" w:rsidTr="0083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cluster 6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>Asuc_1973</w:t>
            </w:r>
          </w:p>
        </w:tc>
        <w:tc>
          <w:tcPr>
            <w:tcW w:w="366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1B547D" w:rsidRDefault="00832437" w:rsidP="008B0312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kern w:val="0"/>
                <w:sz w:val="22"/>
              </w:rPr>
            </w:pPr>
            <w:r w:rsidRPr="001B547D">
              <w:rPr>
                <w:rFonts w:ascii="Times New Roman"/>
                <w:kern w:val="0"/>
                <w:sz w:val="22"/>
              </w:rPr>
              <w:t xml:space="preserve">K00782 L-lactate dehydrogenase complex protein </w:t>
            </w:r>
            <w:proofErr w:type="spellStart"/>
            <w:r w:rsidRPr="001B547D">
              <w:rPr>
                <w:rFonts w:ascii="Times New Roman"/>
                <w:kern w:val="0"/>
                <w:sz w:val="22"/>
              </w:rPr>
              <w:t>LldG</w:t>
            </w:r>
            <w:proofErr w:type="spellEnd"/>
          </w:p>
        </w:tc>
      </w:tr>
    </w:tbl>
    <w:p w:rsidR="00832437" w:rsidRDefault="00832437">
      <w:pPr>
        <w:rPr>
          <w:b/>
          <w:bCs/>
        </w:rPr>
      </w:pPr>
    </w:p>
    <w:p w:rsidR="00832437" w:rsidRDefault="00832437">
      <w:pPr>
        <w:widowControl/>
        <w:wordWrap/>
        <w:autoSpaceDE/>
        <w:autoSpaceDN/>
        <w:spacing w:after="160" w:line="259" w:lineRule="auto"/>
        <w:rPr>
          <w:b/>
          <w:bCs/>
        </w:rPr>
      </w:pPr>
    </w:p>
    <w:sectPr w:rsidR="00832437" w:rsidSect="00832437">
      <w:pgSz w:w="11906" w:h="16838"/>
      <w:pgMar w:top="1418" w:right="1418" w:bottom="1134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2DAA" w:rsidRDefault="005E2DAA" w:rsidP="00EE0AF5">
      <w:r>
        <w:separator/>
      </w:r>
    </w:p>
  </w:endnote>
  <w:endnote w:type="continuationSeparator" w:id="0">
    <w:p w:rsidR="005E2DAA" w:rsidRDefault="005E2DAA" w:rsidP="00EE0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2DAA" w:rsidRDefault="005E2DAA" w:rsidP="00EE0AF5">
      <w:r>
        <w:separator/>
      </w:r>
    </w:p>
  </w:footnote>
  <w:footnote w:type="continuationSeparator" w:id="0">
    <w:p w:rsidR="005E2DAA" w:rsidRDefault="005E2DAA" w:rsidP="00EE0A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B8A"/>
    <w:rsid w:val="001C22FB"/>
    <w:rsid w:val="00355BE9"/>
    <w:rsid w:val="00544AAD"/>
    <w:rsid w:val="005E2DAA"/>
    <w:rsid w:val="00690FB3"/>
    <w:rsid w:val="007032A6"/>
    <w:rsid w:val="00757FD8"/>
    <w:rsid w:val="00832437"/>
    <w:rsid w:val="008B0312"/>
    <w:rsid w:val="008E1679"/>
    <w:rsid w:val="00B0066E"/>
    <w:rsid w:val="00CC4B8A"/>
    <w:rsid w:val="00CF4B22"/>
    <w:rsid w:val="00E3481B"/>
    <w:rsid w:val="00EE0AF5"/>
    <w:rsid w:val="00FA4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B8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4B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일반 표 21"/>
    <w:basedOn w:val="a1"/>
    <w:uiPriority w:val="42"/>
    <w:rsid w:val="00CC4B8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a1"/>
    <w:uiPriority w:val="42"/>
    <w:rsid w:val="0083243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1">
    <w:name w:val="목록 없음1"/>
    <w:next w:val="a2"/>
    <w:uiPriority w:val="99"/>
    <w:semiHidden/>
    <w:unhideWhenUsed/>
    <w:rsid w:val="00832437"/>
  </w:style>
  <w:style w:type="character" w:styleId="a4">
    <w:name w:val="Hyperlink"/>
    <w:basedOn w:val="a0"/>
    <w:uiPriority w:val="99"/>
    <w:unhideWhenUsed/>
    <w:rsid w:val="00832437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832437"/>
    <w:rPr>
      <w:color w:val="954F72"/>
      <w:u w:val="single"/>
    </w:rPr>
  </w:style>
  <w:style w:type="paragraph" w:customStyle="1" w:styleId="msonormal0">
    <w:name w:val="msonormal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font5">
    <w:name w:val="font5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832437"/>
    <w:pPr>
      <w:widowControl/>
      <w:shd w:val="clear" w:color="000000" w:fill="BFBFBF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64">
    <w:name w:val="xl64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65">
    <w:name w:val="xl65"/>
    <w:basedOn w:val="a"/>
    <w:rsid w:val="00832437"/>
    <w:pPr>
      <w:widowControl/>
      <w:shd w:val="clear" w:color="000000" w:fill="D9D9D9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header"/>
    <w:basedOn w:val="a"/>
    <w:link w:val="Char"/>
    <w:uiPriority w:val="99"/>
    <w:unhideWhenUsed/>
    <w:rsid w:val="00832437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6"/>
    <w:uiPriority w:val="99"/>
    <w:rsid w:val="00832437"/>
  </w:style>
  <w:style w:type="paragraph" w:styleId="a7">
    <w:name w:val="footer"/>
    <w:basedOn w:val="a"/>
    <w:link w:val="Char0"/>
    <w:uiPriority w:val="99"/>
    <w:unhideWhenUsed/>
    <w:rsid w:val="00832437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7"/>
    <w:uiPriority w:val="99"/>
    <w:rsid w:val="008324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B8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4B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일반 표 21"/>
    <w:basedOn w:val="a1"/>
    <w:uiPriority w:val="42"/>
    <w:rsid w:val="00CC4B8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a1"/>
    <w:uiPriority w:val="42"/>
    <w:rsid w:val="0083243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1">
    <w:name w:val="목록 없음1"/>
    <w:next w:val="a2"/>
    <w:uiPriority w:val="99"/>
    <w:semiHidden/>
    <w:unhideWhenUsed/>
    <w:rsid w:val="00832437"/>
  </w:style>
  <w:style w:type="character" w:styleId="a4">
    <w:name w:val="Hyperlink"/>
    <w:basedOn w:val="a0"/>
    <w:uiPriority w:val="99"/>
    <w:unhideWhenUsed/>
    <w:rsid w:val="00832437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832437"/>
    <w:rPr>
      <w:color w:val="954F72"/>
      <w:u w:val="single"/>
    </w:rPr>
  </w:style>
  <w:style w:type="paragraph" w:customStyle="1" w:styleId="msonormal0">
    <w:name w:val="msonormal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font5">
    <w:name w:val="font5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832437"/>
    <w:pPr>
      <w:widowControl/>
      <w:shd w:val="clear" w:color="000000" w:fill="BFBFBF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64">
    <w:name w:val="xl64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65">
    <w:name w:val="xl65"/>
    <w:basedOn w:val="a"/>
    <w:rsid w:val="00832437"/>
    <w:pPr>
      <w:widowControl/>
      <w:shd w:val="clear" w:color="000000" w:fill="D9D9D9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header"/>
    <w:basedOn w:val="a"/>
    <w:link w:val="Char"/>
    <w:uiPriority w:val="99"/>
    <w:unhideWhenUsed/>
    <w:rsid w:val="00832437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6"/>
    <w:uiPriority w:val="99"/>
    <w:rsid w:val="00832437"/>
  </w:style>
  <w:style w:type="paragraph" w:styleId="a7">
    <w:name w:val="footer"/>
    <w:basedOn w:val="a"/>
    <w:link w:val="Char0"/>
    <w:uiPriority w:val="99"/>
    <w:unhideWhenUsed/>
    <w:rsid w:val="00832437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7"/>
    <w:uiPriority w:val="99"/>
    <w:rsid w:val="00832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rest.kegg.jp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9</Pages>
  <Words>3151</Words>
  <Characters>18974</Characters>
  <Application>Microsoft Office Word</Application>
  <DocSecurity>0</DocSecurity>
  <Lines>574</Lines>
  <Paragraphs>38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Rhie</dc:creator>
  <cp:keywords/>
  <dc:description/>
  <cp:lastModifiedBy>okbinkim</cp:lastModifiedBy>
  <cp:revision>9</cp:revision>
  <dcterms:created xsi:type="dcterms:W3CDTF">2016-12-27T07:43:00Z</dcterms:created>
  <dcterms:modified xsi:type="dcterms:W3CDTF">2017-08-12T09:20:00Z</dcterms:modified>
</cp:coreProperties>
</file>